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B6C55" w14:textId="797D8C3D" w:rsidR="00355E97" w:rsidRPr="009154AD" w:rsidRDefault="00355E9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154AD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26F23037" w14:textId="1B14CB95" w:rsidR="009C0074" w:rsidRPr="000F4965" w:rsidRDefault="009C00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96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 </w:t>
      </w:r>
      <w:r w:rsidRPr="000F4965">
        <w:rPr>
          <w:rFonts w:ascii="Times New Roman" w:hAnsi="Times New Roman" w:cs="Times New Roman"/>
          <w:sz w:val="20"/>
          <w:szCs w:val="20"/>
          <w:lang w:val="en-US"/>
        </w:rPr>
        <w:t>Va</w:t>
      </w:r>
      <w:bookmarkStart w:id="0" w:name="_GoBack"/>
      <w:bookmarkEnd w:id="0"/>
      <w:r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riance Inflation factors (VIFs) of variables included in </w:t>
      </w:r>
      <w:r w:rsidR="000A020B"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234225"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multivariate logistic </w:t>
      </w:r>
      <w:r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regression model 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3865"/>
        <w:gridCol w:w="1800"/>
      </w:tblGrid>
      <w:tr w:rsidR="00906CC1" w:rsidRPr="000F4965" w14:paraId="0EA5BAF6" w14:textId="77777777" w:rsidTr="0096243C">
        <w:trPr>
          <w:trHeight w:val="28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EAD4" w14:textId="5C2791B9" w:rsidR="00906CC1" w:rsidRPr="000F4965" w:rsidRDefault="00906CC1" w:rsidP="009C0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B4A2" w14:textId="049A8BE0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F</w:t>
            </w:r>
            <w:r w:rsidR="00B81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906CC1" w:rsidRPr="000F4965" w14:paraId="7EC19E04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07CF" w14:textId="67B4FB29" w:rsidR="00906CC1" w:rsidRPr="000F4965" w:rsidRDefault="00906CC1" w:rsidP="009C0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 of women in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8490" w14:textId="39282873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06B20DAF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0593" w14:textId="7A05CBB3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29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B7A3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7</w:t>
            </w:r>
          </w:p>
        </w:tc>
      </w:tr>
      <w:tr w:rsidR="00906CC1" w:rsidRPr="000F4965" w14:paraId="238FBB4B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B568" w14:textId="5DE2692F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39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57E2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</w:tr>
      <w:tr w:rsidR="00906CC1" w:rsidRPr="000F4965" w14:paraId="0CAE8B9E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FAD8" w14:textId="1D9F23C4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-49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1F11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</w:tr>
      <w:tr w:rsidR="00906CC1" w:rsidRPr="000F4965" w14:paraId="3E0724BF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EF50" w14:textId="1114C787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8B67" w14:textId="54A48AE2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167BD105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296" w14:textId="6997FFF8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8E1B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906CC1" w:rsidRPr="000F4965" w14:paraId="388C9574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5A86" w14:textId="70CAB491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98E0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 w:rsidR="00906CC1" w:rsidRPr="000F4965" w14:paraId="129E357B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5185" w14:textId="06D66DB3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ur or m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0EA4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</w:tr>
      <w:tr w:rsidR="00906CC1" w:rsidRPr="000F4965" w14:paraId="3A7D39F7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7D3C" w14:textId="70D00522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C visit</w:t>
            </w: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four or m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4090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906CC1" w:rsidRPr="000F4965" w14:paraId="7D14C7BF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8694" w14:textId="446B533D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ducation status of wome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D167" w14:textId="4770E86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7A871D63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EEA3" w14:textId="3515B308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AD9F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</w:tr>
      <w:tr w:rsidR="00906CC1" w:rsidRPr="000F4965" w14:paraId="75031293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531B" w14:textId="1E5F15EB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FB44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</w:tr>
      <w:tr w:rsidR="00906CC1" w:rsidRPr="000F4965" w14:paraId="088F00A0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7BCE" w14:textId="5146CBBE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S and abo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3E9D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906CC1" w:rsidRPr="000F4965" w14:paraId="20F8435F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BADC" w14:textId="6E7DC5FF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xposure to mass med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87BA" w14:textId="51908B43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14B0C356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51A0" w14:textId="5117ADC4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ited exposu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5738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</w:tr>
      <w:tr w:rsidR="00906CC1" w:rsidRPr="000F4965" w14:paraId="0FA99EB9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84CB" w14:textId="3DD0C37F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55AE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</w:tr>
      <w:tr w:rsidR="00906CC1" w:rsidRPr="000F4965" w14:paraId="18082964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E782" w14:textId="438D17FA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rea of residence</w:t>
            </w: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urba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714B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906CC1" w:rsidRPr="000F4965" w14:paraId="544D3F62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9927" w14:textId="66F43C2D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x of the household head</w:t>
            </w: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al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2D03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906CC1" w:rsidRPr="000F4965" w14:paraId="45BD21D8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7848" w14:textId="4F1B689D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84A" w14:textId="313B6CFF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5085AB86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3A42" w14:textId="48F5DBCE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ajati</w:t>
            </w:r>
            <w:proofErr w:type="spellEnd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ar</w:t>
            </w:r>
            <w:proofErr w:type="spellEnd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ountain, Hill and </w:t>
            </w:r>
            <w:proofErr w:type="spellStart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ai</w:t>
            </w:r>
            <w:proofErr w:type="spellEnd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A0D6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906CC1" w:rsidRPr="000F4965" w14:paraId="1A5A82D0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238C" w14:textId="3605A5AD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lit (Mountain, Hill and </w:t>
            </w:r>
            <w:proofErr w:type="spellStart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ai</w:t>
            </w:r>
            <w:proofErr w:type="spellEnd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and Musli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92F7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</w:tr>
      <w:tr w:rsidR="00906CC1" w:rsidRPr="000F4965" w14:paraId="6017EBB6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31C4" w14:textId="304B42C8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FBA2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906CC1" w:rsidRPr="000F4965" w14:paraId="16B2681A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7CA3" w14:textId="005BACB3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ligion</w:t>
            </w: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Hindu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32AF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906CC1" w:rsidRPr="000F4965" w14:paraId="670441E3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7347" w14:textId="65DCF59B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Education status of household head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4FBA" w14:textId="4FD13C71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3F717313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80C6" w14:textId="3FE581D6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0790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</w:tr>
      <w:tr w:rsidR="00906CC1" w:rsidRPr="000F4965" w14:paraId="1EA43ACD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850D" w14:textId="007DC587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4C2B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</w:tr>
      <w:tr w:rsidR="00906CC1" w:rsidRPr="000F4965" w14:paraId="60690E49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976D" w14:textId="12429B7E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S and abo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F8FB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 w:rsidR="00906CC1" w:rsidRPr="000F4965" w14:paraId="105A2933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F08B" w14:textId="00863EC3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vi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DF29" w14:textId="290891AB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4D77A029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3582" w14:textId="125E3E92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ADF7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906CC1" w:rsidRPr="000F4965" w14:paraId="64DD59D2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1645" w14:textId="15708203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gmati Provi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1295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</w:tr>
      <w:tr w:rsidR="00906CC1" w:rsidRPr="000F4965" w14:paraId="42FD1668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C5B4" w14:textId="3D25B788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daki Provi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50E7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</w:tr>
      <w:tr w:rsidR="00906CC1" w:rsidRPr="000F4965" w14:paraId="79963126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7471" w14:textId="568BB3F0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mbini Provi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D2AB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906CC1" w:rsidRPr="000F4965" w14:paraId="2F9CABA1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7160" w14:textId="1B337166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nali</w:t>
            </w:r>
            <w:proofErr w:type="spellEnd"/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vi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1903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</w:tr>
      <w:tr w:rsidR="00906CC1" w:rsidRPr="000F4965" w14:paraId="057056ED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0074" w14:textId="1895739D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urpaschim Provi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2820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</w:tr>
      <w:tr w:rsidR="00906CC1" w:rsidRPr="000F4965" w14:paraId="57B3EAD4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79C5" w14:textId="4364E892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Wealth index quinti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52D6" w14:textId="48C92610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06CC1" w:rsidRPr="000F4965" w14:paraId="47FF819C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A474" w14:textId="4FD14A3D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BD05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</w:tr>
      <w:tr w:rsidR="00906CC1" w:rsidRPr="000F4965" w14:paraId="3CA560AE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034" w14:textId="55AD97CB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3F43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906CC1" w:rsidRPr="000F4965" w14:paraId="3719E33C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CC74" w14:textId="48AF8AAB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3E6F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</w:tr>
      <w:tr w:rsidR="00906CC1" w:rsidRPr="000F4965" w14:paraId="67525AD4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65B" w14:textId="06B56DAA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3EC9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906CC1" w:rsidRPr="000F4965" w14:paraId="25DED388" w14:textId="77777777" w:rsidTr="0096243C">
        <w:trPr>
          <w:trHeight w:val="288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6AC1" w14:textId="77777777" w:rsidR="00906CC1" w:rsidRPr="000F4965" w:rsidRDefault="00906CC1" w:rsidP="000F4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VI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1214" w14:textId="77777777" w:rsidR="00906CC1" w:rsidRPr="000F4965" w:rsidRDefault="00906CC1" w:rsidP="00EC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F49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82</w:t>
            </w:r>
          </w:p>
        </w:tc>
      </w:tr>
    </w:tbl>
    <w:p w14:paraId="4E941825" w14:textId="77777777" w:rsidR="00F57296" w:rsidRDefault="00F57296">
      <w:pPr>
        <w:rPr>
          <w:rFonts w:ascii="Times New Roman" w:hAnsi="Times New Roman" w:cs="Times New Roman"/>
          <w:b/>
          <w:lang w:val="en-US"/>
        </w:rPr>
      </w:pPr>
    </w:p>
    <w:p w14:paraId="1D2E7DEB" w14:textId="41ED7AFD" w:rsidR="00054037" w:rsidRPr="002C6F31" w:rsidRDefault="000540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C6F3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</w:t>
      </w:r>
      <w:r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 Results of specification </w:t>
      </w:r>
      <w:r w:rsidR="00E45D35"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error </w:t>
      </w:r>
      <w:r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test using </w:t>
      </w:r>
      <w:proofErr w:type="spellStart"/>
      <w:r w:rsidRPr="002C6F31">
        <w:rPr>
          <w:rFonts w:ascii="Times New Roman" w:hAnsi="Times New Roman" w:cs="Times New Roman"/>
          <w:i/>
          <w:sz w:val="20"/>
          <w:szCs w:val="20"/>
          <w:lang w:val="en-US"/>
        </w:rPr>
        <w:t>linktest</w:t>
      </w:r>
      <w:proofErr w:type="spellEnd"/>
      <w:r w:rsidRPr="002C6F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C6F31">
        <w:rPr>
          <w:rFonts w:ascii="Times New Roman" w:hAnsi="Times New Roman" w:cs="Times New Roman"/>
          <w:sz w:val="20"/>
          <w:szCs w:val="20"/>
          <w:lang w:val="en-US"/>
        </w:rPr>
        <w:t>command in St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800"/>
        <w:gridCol w:w="2520"/>
        <w:gridCol w:w="1620"/>
      </w:tblGrid>
      <w:tr w:rsidR="00054037" w:rsidRPr="002C6F31" w14:paraId="6F60BDE0" w14:textId="77777777" w:rsidTr="001D4E37">
        <w:tc>
          <w:tcPr>
            <w:tcW w:w="1885" w:type="dxa"/>
          </w:tcPr>
          <w:p w14:paraId="539F47BF" w14:textId="5401ECEF" w:rsidR="00054037" w:rsidRPr="002C6F31" w:rsidRDefault="000540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stitutional delivery</w:t>
            </w:r>
          </w:p>
        </w:tc>
        <w:tc>
          <w:tcPr>
            <w:tcW w:w="1800" w:type="dxa"/>
          </w:tcPr>
          <w:p w14:paraId="20903D42" w14:textId="66B86D11" w:rsidR="00054037" w:rsidRPr="002C6F31" w:rsidRDefault="000540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efficient </w:t>
            </w:r>
          </w:p>
        </w:tc>
        <w:tc>
          <w:tcPr>
            <w:tcW w:w="2520" w:type="dxa"/>
          </w:tcPr>
          <w:p w14:paraId="588AE2C5" w14:textId="60F3C850" w:rsidR="00054037" w:rsidRPr="002C6F31" w:rsidRDefault="000540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620" w:type="dxa"/>
          </w:tcPr>
          <w:p w14:paraId="632A7894" w14:textId="6BFDF105" w:rsidR="00054037" w:rsidRPr="002C6F31" w:rsidRDefault="000540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54037" w:rsidRPr="002C6F31" w14:paraId="7BA02BFF" w14:textId="77777777" w:rsidTr="001D4E37">
        <w:tc>
          <w:tcPr>
            <w:tcW w:w="1885" w:type="dxa"/>
          </w:tcPr>
          <w:p w14:paraId="6D611ABB" w14:textId="65059507" w:rsidR="00054037" w:rsidRPr="002C6F31" w:rsidRDefault="000540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_hat</w:t>
            </w:r>
          </w:p>
        </w:tc>
        <w:tc>
          <w:tcPr>
            <w:tcW w:w="1800" w:type="dxa"/>
          </w:tcPr>
          <w:p w14:paraId="414B688D" w14:textId="6B19BD8E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2520" w:type="dxa"/>
          </w:tcPr>
          <w:p w14:paraId="04F6C35E" w14:textId="65CB6B3B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-1.157</w:t>
            </w:r>
          </w:p>
        </w:tc>
        <w:tc>
          <w:tcPr>
            <w:tcW w:w="1620" w:type="dxa"/>
          </w:tcPr>
          <w:p w14:paraId="09B18DF8" w14:textId="6670FDF9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54037" w:rsidRPr="002C6F31" w14:paraId="2CA4913B" w14:textId="77777777" w:rsidTr="001D4E37">
        <w:tc>
          <w:tcPr>
            <w:tcW w:w="1885" w:type="dxa"/>
          </w:tcPr>
          <w:p w14:paraId="4AC4CBB9" w14:textId="37CA3507" w:rsidR="00054037" w:rsidRPr="002C6F31" w:rsidRDefault="000540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_</w:t>
            </w:r>
            <w:proofErr w:type="spellStart"/>
            <w:r w:rsidRPr="002C6F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tsq</w:t>
            </w:r>
            <w:proofErr w:type="spellEnd"/>
          </w:p>
        </w:tc>
        <w:tc>
          <w:tcPr>
            <w:tcW w:w="1800" w:type="dxa"/>
          </w:tcPr>
          <w:p w14:paraId="7AC85C3C" w14:textId="521CB279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2520" w:type="dxa"/>
          </w:tcPr>
          <w:p w14:paraId="73875671" w14:textId="08F03566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-0.077</w:t>
            </w:r>
          </w:p>
        </w:tc>
        <w:tc>
          <w:tcPr>
            <w:tcW w:w="1620" w:type="dxa"/>
          </w:tcPr>
          <w:p w14:paraId="2A0C1594" w14:textId="7B281997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7</w:t>
            </w:r>
          </w:p>
        </w:tc>
      </w:tr>
      <w:tr w:rsidR="00054037" w:rsidRPr="002C6F31" w14:paraId="555655B1" w14:textId="77777777" w:rsidTr="001D4E37">
        <w:tc>
          <w:tcPr>
            <w:tcW w:w="1885" w:type="dxa"/>
          </w:tcPr>
          <w:p w14:paraId="40643C55" w14:textId="0B2A58B4" w:rsidR="00054037" w:rsidRPr="002C6F31" w:rsidRDefault="000540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cons</w:t>
            </w:r>
          </w:p>
        </w:tc>
        <w:tc>
          <w:tcPr>
            <w:tcW w:w="1800" w:type="dxa"/>
          </w:tcPr>
          <w:p w14:paraId="606B4FAF" w14:textId="666D75F2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520" w:type="dxa"/>
          </w:tcPr>
          <w:p w14:paraId="0FDCDF5E" w14:textId="0BF2B477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1-0.157</w:t>
            </w:r>
          </w:p>
        </w:tc>
        <w:tc>
          <w:tcPr>
            <w:tcW w:w="1620" w:type="dxa"/>
          </w:tcPr>
          <w:p w14:paraId="2771D71E" w14:textId="7E5D2004" w:rsidR="00054037" w:rsidRPr="002C6F31" w:rsidRDefault="00054037" w:rsidP="001D4E3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</w:tr>
    </w:tbl>
    <w:p w14:paraId="3DEAFE6A" w14:textId="31628F50" w:rsidR="00054037" w:rsidRPr="002C6F31" w:rsidRDefault="00A031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="00B542E4"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model is correctly specified if </w:t>
      </w:r>
      <w:r w:rsidR="00B542E4" w:rsidRPr="002C6F31">
        <w:rPr>
          <w:rFonts w:ascii="Times New Roman" w:hAnsi="Times New Roman" w:cs="Times New Roman"/>
          <w:b/>
          <w:sz w:val="20"/>
          <w:szCs w:val="20"/>
          <w:lang w:val="en-US"/>
        </w:rPr>
        <w:t>_hat</w:t>
      </w:r>
      <w:r w:rsidR="00B542E4"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 is statistically significant and </w:t>
      </w:r>
      <w:r w:rsidR="00B542E4" w:rsidRPr="002C6F31">
        <w:rPr>
          <w:rFonts w:ascii="Times New Roman" w:hAnsi="Times New Roman" w:cs="Times New Roman"/>
          <w:b/>
          <w:sz w:val="20"/>
          <w:szCs w:val="20"/>
          <w:lang w:val="en-US"/>
        </w:rPr>
        <w:t>_</w:t>
      </w:r>
      <w:proofErr w:type="spellStart"/>
      <w:r w:rsidR="00B542E4" w:rsidRPr="002C6F31">
        <w:rPr>
          <w:rFonts w:ascii="Times New Roman" w:hAnsi="Times New Roman" w:cs="Times New Roman"/>
          <w:b/>
          <w:sz w:val="20"/>
          <w:szCs w:val="20"/>
          <w:lang w:val="en-US"/>
        </w:rPr>
        <w:t>hatsq</w:t>
      </w:r>
      <w:proofErr w:type="spellEnd"/>
      <w:r w:rsidR="00B542E4" w:rsidRPr="002C6F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542E4"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is statistically not significant (source: </w:t>
      </w:r>
      <w:hyperlink r:id="rId4" w:history="1">
        <w:r w:rsidR="00B542E4" w:rsidRPr="002C6F31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stats.idre.ucla.edu/stata/webbooks/logistic/chapter3/lesson-3-logistic-regression-diagnostics</w:t>
        </w:r>
      </w:hyperlink>
      <w:r w:rsidR="00B542E4"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 )</w:t>
      </w:r>
      <w:r w:rsidR="00AA34BA" w:rsidRPr="002C6F3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EF68AB6" w14:textId="77777777" w:rsidR="00054037" w:rsidRPr="00054037" w:rsidRDefault="00054037">
      <w:pPr>
        <w:rPr>
          <w:rFonts w:ascii="Times New Roman" w:hAnsi="Times New Roman" w:cs="Times New Roman"/>
          <w:lang w:val="en-US"/>
        </w:rPr>
      </w:pPr>
    </w:p>
    <w:sectPr w:rsidR="00054037" w:rsidRPr="00054037" w:rsidSect="007114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tzA1NTG3NDS1MDNV0lEKTi0uzszPAymwrAUA1a6lCSwAAAA="/>
  </w:docVars>
  <w:rsids>
    <w:rsidRoot w:val="00BE2AE1"/>
    <w:rsid w:val="00011A56"/>
    <w:rsid w:val="00054037"/>
    <w:rsid w:val="000A020B"/>
    <w:rsid w:val="000A6DAC"/>
    <w:rsid w:val="000A7F4D"/>
    <w:rsid w:val="000F4965"/>
    <w:rsid w:val="001D4E37"/>
    <w:rsid w:val="00234225"/>
    <w:rsid w:val="002C6F31"/>
    <w:rsid w:val="00355E97"/>
    <w:rsid w:val="003D2CE6"/>
    <w:rsid w:val="00441663"/>
    <w:rsid w:val="00474308"/>
    <w:rsid w:val="004E4073"/>
    <w:rsid w:val="00503DF6"/>
    <w:rsid w:val="005B69AE"/>
    <w:rsid w:val="005E214B"/>
    <w:rsid w:val="0071145D"/>
    <w:rsid w:val="0073531C"/>
    <w:rsid w:val="00906CC1"/>
    <w:rsid w:val="009154AD"/>
    <w:rsid w:val="0096243C"/>
    <w:rsid w:val="009C0074"/>
    <w:rsid w:val="00A031A3"/>
    <w:rsid w:val="00A47151"/>
    <w:rsid w:val="00AA34BA"/>
    <w:rsid w:val="00B542E4"/>
    <w:rsid w:val="00B8156F"/>
    <w:rsid w:val="00BE2AE1"/>
    <w:rsid w:val="00D81430"/>
    <w:rsid w:val="00E45D35"/>
    <w:rsid w:val="00EC3000"/>
    <w:rsid w:val="00F16BC2"/>
    <w:rsid w:val="00F430B9"/>
    <w:rsid w:val="00F5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F86C"/>
  <w15:chartTrackingRefBased/>
  <w15:docId w15:val="{B55A2675-B5B5-4E32-8D2A-820EA954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4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4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9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s.idre.ucla.edu/stata/webbooks/logistic/chapter3/lesson-3-logistic-regression-diagnos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 Bhusal</dc:creator>
  <cp:keywords/>
  <dc:description/>
  <cp:lastModifiedBy>Umesh Bhusal</cp:lastModifiedBy>
  <cp:revision>32</cp:revision>
  <dcterms:created xsi:type="dcterms:W3CDTF">2021-10-01T16:15:00Z</dcterms:created>
  <dcterms:modified xsi:type="dcterms:W3CDTF">2021-10-10T05:38:00Z</dcterms:modified>
</cp:coreProperties>
</file>